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dditional file 2.  Composite genotype logistic regression model associations with colon and rectal cancer identified in hapConstructo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"/>
        <w:gridCol w:w="2771"/>
        <w:gridCol w:w="980"/>
        <w:gridCol w:w="867"/>
        <w:gridCol w:w="312"/>
        <w:gridCol w:w="950"/>
        <w:gridCol w:w="840"/>
        <w:gridCol w:w="841"/>
        <w:gridCol w:w="1085"/>
        <w:gridCol w:w="968"/>
      </w:tblGrid>
      <w:tr>
        <w:trPr>
          <w:trHeight w:val="255" w:hRule="atLeast"/>
        </w:trPr>
        <w:tc>
          <w:tcPr>
            <w:tcW w:w="4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43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lon study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%)</w:t>
            </w:r>
          </w:p>
        </w:tc>
        <w:tc>
          <w:tcPr>
            <w:tcW w:w="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%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*</w:t>
            </w:r>
          </w:p>
        </w:tc>
        <w:tc>
          <w:tcPr>
            <w:tcW w:w="20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539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KBKB (rs3747811 T&gt;A) &amp; NFKB1 (rs4648110 T&gt;A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5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/AA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0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0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/AA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4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Interactio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08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L6 (rs2069827 G&gt;T) &amp; NFKB1 (rs4648110 T&gt;A)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9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1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/TT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4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/TT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6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Interactio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08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L6 (rs1800797 G&gt;A) &amp; NFKB1 (rs4648110 T&gt;A)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8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/AA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9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3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/AA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3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Interactio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7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KBKB (rs5029748 C&gt;A) &amp; IL6 (rs1800797 G&gt;A) &amp; NFKB1 (rs4648110 T&gt;A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 &amp; GG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 &amp; GG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1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C &amp; GA/AA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4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 &amp; GA/AA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6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A/AA &amp; GG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5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/AA &amp; GG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9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A/AA &amp; GA/AA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8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A/AA &amp; GA/AA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6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Interactio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7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L6 (rs1800797 G&gt;A) &amp; NFKB1 (rs4648090 G&gt;A) &amp; NFKB1 (rs4648110 T&gt;A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&amp; GG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&amp; GG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4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G &amp; GA/AA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7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&amp; GA/AA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7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A/AA &amp; GG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5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/AA &amp; GG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2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A/AA &amp; GA/AA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3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A/AA &amp; GA/AA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1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Interactio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7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L6 (rs1800797 G&gt;A) &amp; NFKB1 (rs13117745 C&gt;T) &amp; NFKB1 (rs4648110 T&gt;A)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&amp; CC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&amp; CC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&amp; CT/TT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4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&amp; CT/TT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9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A/AA &amp; CC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2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6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/AA &amp; CC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5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A/AA &amp; CT/TT &amp; TT/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7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/AA &amp; CT/TT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1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Interactio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43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ctal study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%)</w:t>
            </w:r>
          </w:p>
        </w:tc>
        <w:tc>
          <w:tcPr>
            <w:tcW w:w="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%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</w:p>
        </w:tc>
        <w:tc>
          <w:tcPr>
            <w:tcW w:w="20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6346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BKB (rs3747811 T&gt;A) &amp; NFKB1 (rs11722146 G&gt;A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 &amp; GG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 &amp; GA/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7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/AA &amp; GG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6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/AA &amp; GA/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3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Interactio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08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L6 (rs1800797 G&gt;A) &amp; NFKB1 (rs11722146 G&gt;A)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&amp; GG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&amp; GA/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1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/AA &amp; GG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5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/AA &amp; GA/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4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Interactio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08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L6 (rs1800797 G&gt;A) &amp; NFKB1 (rs3821958 A&gt;G)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 &amp; AG/GG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3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/AA &amp; A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7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)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/AA &amp; AG/GG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6</w:t>
            </w:r>
          </w:p>
        </w:tc>
        <w:tc>
          <w:tcPr>
            <w:tcW w:w="3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5,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)</w:t>
            </w:r>
          </w:p>
        </w:tc>
      </w:tr>
      <w:tr>
        <w:trPr>
          <w:trHeight w:val="255" w:hRule="atLeast"/>
        </w:trPr>
        <w:tc>
          <w:tcPr>
            <w:tcW w:w="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Interaction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186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Logistic regression models adjusted for age, center, race, and sex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720" w:gutter="0" w:header="0" w:top="1152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50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16:37:00Z</dcterms:created>
  <dc:creator>Curtin</dc:creator>
  <dc:description/>
  <cp:keywords/>
  <dc:language>en-US</dc:language>
  <cp:lastModifiedBy>Karen Curtin</cp:lastModifiedBy>
  <cp:lastPrinted>2009-09-30T10:57:00Z</cp:lastPrinted>
  <dcterms:modified xsi:type="dcterms:W3CDTF">2010-11-24T16:09:00Z</dcterms:modified>
  <cp:revision>3</cp:revision>
  <dc:subject/>
  <dc:title>Evaulating Leptin and Leptin Receptor multilocus associations with breast cancer using hapConstrut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